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CAA56" w14:textId="580B90E4" w:rsidR="00F2589E" w:rsidRPr="00484CA7" w:rsidRDefault="00A24119" w:rsidP="00F2589E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ry Table 16</w:t>
      </w:r>
      <w:r w:rsidR="00F2589E" w:rsidRPr="002C78B2">
        <w:rPr>
          <w:rFonts w:ascii="Times New Roman" w:hAnsi="Times New Roman" w:cs="Times New Roman"/>
          <w:b/>
          <w:lang w:val="en-US"/>
        </w:rPr>
        <w:t>.</w:t>
      </w:r>
      <w:proofErr w:type="gramEnd"/>
      <w:r w:rsidR="00F2589E">
        <w:rPr>
          <w:rFonts w:ascii="Times New Roman" w:hAnsi="Times New Roman" w:cs="Times New Roman"/>
          <w:lang w:val="en-US"/>
        </w:rPr>
        <w:t xml:space="preserve"> </w:t>
      </w:r>
      <w:r w:rsidR="00F2589E" w:rsidRPr="00D6677C">
        <w:rPr>
          <w:rFonts w:ascii="Times New Roman" w:hAnsi="Times New Roman" w:cs="Times New Roman"/>
          <w:lang w:val="en-US"/>
        </w:rPr>
        <w:t xml:space="preserve">Summary associations between selected variables and vegetable </w:t>
      </w:r>
      <w:r w:rsidR="008C0174">
        <w:rPr>
          <w:rFonts w:ascii="Times New Roman" w:hAnsi="Times New Roman" w:cs="Times New Roman"/>
          <w:lang w:val="en-US"/>
        </w:rPr>
        <w:t>consumption.</w:t>
      </w:r>
    </w:p>
    <w:tbl>
      <w:tblPr>
        <w:tblW w:w="128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870"/>
        <w:gridCol w:w="1053"/>
        <w:gridCol w:w="1052"/>
        <w:gridCol w:w="1052"/>
        <w:gridCol w:w="1283"/>
        <w:gridCol w:w="2281"/>
        <w:gridCol w:w="2281"/>
      </w:tblGrid>
      <w:tr w:rsidR="00F2589E" w:rsidRPr="00F2589E" w14:paraId="44FC1322" w14:textId="77777777" w:rsidTr="00EE5491">
        <w:trPr>
          <w:trHeight w:val="840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B40062" w14:textId="76A87813" w:rsidR="00F2589E" w:rsidRPr="00F2589E" w:rsidRDefault="00F2589E" w:rsidP="00F2589E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226E6A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Variable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F71B1" w14:textId="5B689BD4" w:rsidR="00F2589E" w:rsidRPr="00F2589E" w:rsidRDefault="00F2589E" w:rsidP="00F2589E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No</w:t>
            </w: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.</w:t>
            </w: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studies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94EB8" w14:textId="4213B1F1" w:rsidR="00F2589E" w:rsidRPr="00F2589E" w:rsidRDefault="00F2589E" w:rsidP="00F2589E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</w:t>
            </w: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f</w:t>
            </w:r>
            <w:proofErr w:type="gramEnd"/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datasets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DC441" w14:textId="39E66B2F" w:rsidR="00F2589E" w:rsidRPr="00F2589E" w:rsidRDefault="00F2589E" w:rsidP="00F2589E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c</w:t>
            </w: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hort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EE287" w14:textId="4AF47328" w:rsidR="00F2589E" w:rsidRPr="00F2589E" w:rsidRDefault="00F2589E" w:rsidP="00F2589E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o</w:t>
            </w:r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f</w:t>
            </w:r>
            <w:proofErr w:type="gramEnd"/>
            <w:r w:rsidRPr="008D31C3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individuals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54AFA" w14:textId="77777777" w:rsidR="00F2589E" w:rsidRPr="00F2589E" w:rsidRDefault="00F2589E" w:rsidP="00F2589E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Intercept (95% CI)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A556D" w14:textId="77777777" w:rsidR="00F2589E" w:rsidRPr="00F2589E" w:rsidRDefault="00F2589E" w:rsidP="00F2589E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Slope per 100 g/d (95% CI)</w:t>
            </w:r>
          </w:p>
        </w:tc>
      </w:tr>
      <w:tr w:rsidR="00F2589E" w:rsidRPr="00F2589E" w14:paraId="326FEB96" w14:textId="77777777" w:rsidTr="00EE5491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E5B5" w14:textId="77777777" w:rsidR="00F2589E" w:rsidRPr="00F2589E" w:rsidRDefault="00F2589E" w:rsidP="00F2589E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BMI (mean/median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08E1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8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5516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24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136C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9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D554" w14:textId="3D00DD24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917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885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A8BE" w14:textId="1E88764E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24.31 (23.52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25.1)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67D4" w14:textId="53F11AC0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0.03 (-0.18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0.25)</w:t>
            </w:r>
          </w:p>
        </w:tc>
      </w:tr>
      <w:tr w:rsidR="00F2589E" w:rsidRPr="00F2589E" w14:paraId="0ABF5318" w14:textId="77777777" w:rsidTr="00EE5491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BBE2" w14:textId="07DB894F" w:rsidR="00F2589E" w:rsidRPr="00F2589E" w:rsidRDefault="00F2589E" w:rsidP="00F2589E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BMI</w:t>
            </w: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</w:t>
            </w: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&gt;30</w:t>
            </w: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</w:t>
            </w: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(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9DE1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6CE0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8054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DDC6" w14:textId="65308D63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701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95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C4CF" w14:textId="77C8839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5.29 (9.8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20.7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DE70" w14:textId="11D0376D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1.11 (0.22</w:t>
            </w:r>
            <w:r w:rsidR="00EE5491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1.99)</w:t>
            </w:r>
          </w:p>
        </w:tc>
      </w:tr>
      <w:tr w:rsidR="00F2589E" w:rsidRPr="00F2589E" w14:paraId="1743B231" w14:textId="77777777" w:rsidTr="00EE5491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827A" w14:textId="0E05E2A3" w:rsidR="00F2589E" w:rsidRPr="00F2589E" w:rsidRDefault="00F2589E" w:rsidP="00F2589E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BMI</w:t>
            </w: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</w:t>
            </w: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&gt;25</w:t>
            </w: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</w:t>
            </w:r>
            <w:r w:rsidRPr="000A14C5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(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7C73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4AD3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7503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F7AA" w14:textId="12AD019C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745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43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0D1A" w14:textId="01F3FF7C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37 (22.06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51.9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57D8" w14:textId="0588D66E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1.34 (0.48</w:t>
            </w:r>
            <w:r w:rsidR="00EE5491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2.19)</w:t>
            </w:r>
          </w:p>
        </w:tc>
      </w:tr>
      <w:tr w:rsidR="00F2589E" w:rsidRPr="00F2589E" w14:paraId="149D8224" w14:textId="77777777" w:rsidTr="00EE5491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C889" w14:textId="77777777" w:rsidR="00F2589E" w:rsidRPr="00F2589E" w:rsidRDefault="00F2589E" w:rsidP="00F2589E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Current smokers (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00BA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D6AA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405B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9BA2" w14:textId="1E733CD4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406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51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4EA5" w14:textId="50C946C4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27.25 (18.83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35.6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0400" w14:textId="7E0CE89D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4.01 (-5.9</w:t>
            </w:r>
            <w:r w:rsidR="00EE5491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2.11)</w:t>
            </w:r>
          </w:p>
        </w:tc>
      </w:tr>
      <w:tr w:rsidR="00F2589E" w:rsidRPr="00F2589E" w14:paraId="6FBF5C72" w14:textId="77777777" w:rsidTr="00EE5491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6894" w14:textId="77777777" w:rsidR="00F2589E" w:rsidRPr="00F2589E" w:rsidRDefault="00F2589E" w:rsidP="00F2589E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Former smokers (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FD3D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D038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E3FD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2D1C" w14:textId="7434566C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907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78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80F6" w14:textId="7A67AD8F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26.17 (17.28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35.0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2587" w14:textId="4C3F1288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-0.07 (-4.78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4.63)</w:t>
            </w:r>
          </w:p>
        </w:tc>
      </w:tr>
      <w:tr w:rsidR="00F2589E" w:rsidRPr="00F2589E" w14:paraId="15C11189" w14:textId="77777777" w:rsidTr="00EE5491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684B" w14:textId="77777777" w:rsidR="00F2589E" w:rsidRPr="00F2589E" w:rsidRDefault="00F2589E" w:rsidP="00F2589E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Ever smokers (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C7DC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08C1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B90A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A83E" w14:textId="45F1666F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039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39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5D23" w14:textId="4285BEDE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56.68 (45.15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68.2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096A" w14:textId="0C776E4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-4.14 (-8.32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0.03)</w:t>
            </w:r>
          </w:p>
        </w:tc>
      </w:tr>
      <w:tr w:rsidR="00F2589E" w:rsidRPr="00F2589E" w14:paraId="42E299BA" w14:textId="77777777" w:rsidTr="00EE5491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6912" w14:textId="77777777" w:rsidR="00F2589E" w:rsidRPr="00F2589E" w:rsidRDefault="00F2589E" w:rsidP="00F2589E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Never smokers (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A923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7623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EF0F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0430" w14:textId="58F38CDC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039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39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9B4D" w14:textId="7126A55B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40.59 (30.14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51.0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A818" w14:textId="6218E058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1.75 (0.43</w:t>
            </w:r>
            <w:r w:rsidR="00EE5491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3.06)</w:t>
            </w:r>
          </w:p>
        </w:tc>
      </w:tr>
      <w:tr w:rsidR="00F2589E" w:rsidRPr="00F2589E" w14:paraId="6B3F708B" w14:textId="77777777" w:rsidTr="00EE5491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5BE6" w14:textId="5A4C4A8B" w:rsidR="00F2589E" w:rsidRPr="00F2589E" w:rsidRDefault="00F2589E" w:rsidP="00A24119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High </w:t>
            </w:r>
            <w:r w:rsidR="00A2411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physical activity</w:t>
            </w: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(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4C89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16A3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303A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DFB5" w14:textId="48A6259E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928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37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1D44" w14:textId="56182243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24.03 (13.56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34.4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6C81" w14:textId="246B0CCB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6.07 (2.56</w:t>
            </w:r>
            <w:r w:rsidR="00EE5491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9.58)</w:t>
            </w:r>
          </w:p>
        </w:tc>
      </w:tr>
      <w:tr w:rsidR="00F2589E" w:rsidRPr="00F2589E" w14:paraId="7C3D06C3" w14:textId="77777777" w:rsidTr="00EE5491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82F9" w14:textId="2F78470A" w:rsidR="00F2589E" w:rsidRPr="00F2589E" w:rsidRDefault="00F2589E" w:rsidP="00F2589E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Low </w:t>
            </w:r>
            <w:r w:rsidR="00A24119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physical activity</w:t>
            </w:r>
            <w:r w:rsidR="00A24119"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 </w:t>
            </w: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(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7BAD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6101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564E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BA3C" w14:textId="28FE0161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676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89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9014" w14:textId="76E86CDB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28.66 (6.23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51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018B" w14:textId="4DF71BA4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-0.71 (-3.51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2.1)</w:t>
            </w:r>
          </w:p>
        </w:tc>
      </w:tr>
      <w:tr w:rsidR="00F2589E" w:rsidRPr="00F2589E" w14:paraId="19D77400" w14:textId="77777777" w:rsidTr="00EE5491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5BCD" w14:textId="10B2903C" w:rsidR="00F2589E" w:rsidRPr="00F2589E" w:rsidRDefault="001B3E1E" w:rsidP="00F2589E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Vocational</w:t>
            </w:r>
            <w:bookmarkStart w:id="0" w:name="_GoBack"/>
            <w:bookmarkEnd w:id="0"/>
            <w:r w:rsidR="008C0174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/h</w:t>
            </w:r>
            <w:r w:rsidR="00F2589E"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igh school (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B624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67C9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424B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FA89" w14:textId="3387BE0E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589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53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1198" w14:textId="51B3FC96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27.6 (17.76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37.4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B40F" w14:textId="3F23214E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-1.34 (-6.01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3.33)</w:t>
            </w:r>
          </w:p>
        </w:tc>
      </w:tr>
      <w:tr w:rsidR="00F2589E" w:rsidRPr="00F2589E" w14:paraId="6EAE5DD4" w14:textId="77777777" w:rsidTr="00EE5491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E196" w14:textId="526F72F5" w:rsidR="00F2589E" w:rsidRPr="00F2589E" w:rsidRDefault="008C0174" w:rsidP="00F2589E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College/u</w:t>
            </w:r>
            <w:r w:rsidR="00F2589E"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niversity (%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4389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A4FA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EC39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4C01" w14:textId="126FBA4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002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20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A199" w14:textId="35EAA353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21.46 (13.05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29.8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3F41" w14:textId="5F427388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3.72 (1.76</w:t>
            </w:r>
            <w:r w:rsidR="00EE5491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5.68)</w:t>
            </w:r>
          </w:p>
        </w:tc>
      </w:tr>
      <w:tr w:rsidR="00F2589E" w:rsidRPr="00F2589E" w14:paraId="6C817F98" w14:textId="77777777" w:rsidTr="00EE5491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E1B6" w14:textId="77777777" w:rsidR="00F2589E" w:rsidRPr="00F2589E" w:rsidRDefault="00F2589E" w:rsidP="00F2589E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Alcohol (g/d, mean/median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D013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0AEB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C50C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2882" w14:textId="15B7F588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288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4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0A8D" w14:textId="0F6D94FD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5.78 (2.67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28.8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787F" w14:textId="6FC65CE0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1.23 (-2.39</w:t>
            </w:r>
            <w:r w:rsidR="00EE5491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0.08)</w:t>
            </w:r>
          </w:p>
        </w:tc>
      </w:tr>
      <w:tr w:rsidR="00F2589E" w:rsidRPr="00F2589E" w14:paraId="369994A5" w14:textId="77777777" w:rsidTr="00EE5491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D3CB" w14:textId="77777777" w:rsidR="00F2589E" w:rsidRPr="00F2589E" w:rsidRDefault="00F2589E" w:rsidP="00F2589E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Red meat (g/d, mean/median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EA09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4C8F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FC5D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63A4" w14:textId="4D5326AA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433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28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349D" w14:textId="3AA30684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53.63 (35.8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71.4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410F" w14:textId="2DE08A5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0.41 (-0.9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.73)</w:t>
            </w:r>
          </w:p>
        </w:tc>
      </w:tr>
      <w:tr w:rsidR="00F2589E" w:rsidRPr="00F2589E" w14:paraId="2E7E8D5C" w14:textId="77777777" w:rsidTr="00EE5491">
        <w:trPr>
          <w:trHeight w:val="28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860A0" w14:textId="77777777" w:rsidR="00F2589E" w:rsidRPr="00F2589E" w:rsidRDefault="00F2589E" w:rsidP="00F2589E">
            <w:pPr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Processed meat (g/d, mean/median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FAD12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F684C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126DF" w14:textId="77777777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CE4D8" w14:textId="09FF33CF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183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522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41646" w14:textId="0C0C9C19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27.6 (25.86</w:t>
            </w:r>
            <w:r w:rsidR="00EE5491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color w:val="000000"/>
                <w:lang w:val="en-US"/>
              </w:rPr>
              <w:t>29.35)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7532B" w14:textId="0BEEB08B" w:rsidR="00F2589E" w:rsidRPr="00F2589E" w:rsidRDefault="00F2589E" w:rsidP="00F2589E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lang w:val="en-US"/>
              </w:rPr>
            </w:pP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2.13 (-2.59</w:t>
            </w:r>
            <w:r w:rsidR="00EE5491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 xml:space="preserve">, </w:t>
            </w:r>
            <w:r w:rsidRPr="00F2589E">
              <w:rPr>
                <w:rFonts w:ascii="Times" w:eastAsia="Times New Roman" w:hAnsi="Times" w:cs="Times New Roman"/>
                <w:bCs/>
                <w:color w:val="000000"/>
                <w:lang w:val="en-US"/>
              </w:rPr>
              <w:t>-1.67)</w:t>
            </w:r>
          </w:p>
        </w:tc>
      </w:tr>
    </w:tbl>
    <w:p w14:paraId="793A5764" w14:textId="77777777" w:rsidR="00C4635C" w:rsidRDefault="00C4635C"/>
    <w:sectPr w:rsidR="00C4635C" w:rsidSect="00ED5E0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E0B"/>
    <w:rsid w:val="001B3E1E"/>
    <w:rsid w:val="00226E6A"/>
    <w:rsid w:val="00601DAB"/>
    <w:rsid w:val="006857EF"/>
    <w:rsid w:val="008C0174"/>
    <w:rsid w:val="008D31C3"/>
    <w:rsid w:val="00922AC2"/>
    <w:rsid w:val="00A24119"/>
    <w:rsid w:val="00C4635C"/>
    <w:rsid w:val="00E238A8"/>
    <w:rsid w:val="00ED5E0B"/>
    <w:rsid w:val="00EE5491"/>
    <w:rsid w:val="00F25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AC25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89E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89E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5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5</Words>
  <Characters>1118</Characters>
  <Application>Microsoft Macintosh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1</cp:revision>
  <dcterms:created xsi:type="dcterms:W3CDTF">2017-04-20T10:54:00Z</dcterms:created>
  <dcterms:modified xsi:type="dcterms:W3CDTF">2017-08-06T15:09:00Z</dcterms:modified>
</cp:coreProperties>
</file>